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3"/>
        <w:tblpPr w:leftFromText="180" w:rightFromText="180" w:vertAnchor="text" w:horzAnchor="margin" w:tblpXSpec="center" w:tblpY="391"/>
        <w:tblW w:w="79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58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792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Supplemental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Collection of the clinical characteristics of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NAFL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1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atasets</w:t>
            </w:r>
          </w:p>
        </w:tc>
        <w:tc>
          <w:tcPr>
            <w:tcW w:w="581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linical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48452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atosi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ular inflam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lloo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FLD</w:t>
            </w:r>
            <w:r>
              <w:rPr>
                <w:rFonts w:ascii="Times New Roman" w:hAnsi="Times New Roman" w:cs="Times New Roman"/>
                <w:szCs w:val="21"/>
              </w:rPr>
              <w:t xml:space="preserve"> activity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 mass index (kg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²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89632</w:t>
            </w:r>
          </w:p>
        </w:tc>
        <w:tc>
          <w:tcPr>
            <w:tcW w:w="58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atosi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ular inflam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lloo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FLD</w:t>
            </w:r>
            <w:r>
              <w:rPr>
                <w:rFonts w:ascii="Times New Roman" w:hAnsi="Times New Roman" w:cs="Times New Roman"/>
                <w:szCs w:val="21"/>
              </w:rPr>
              <w:t xml:space="preserve"> activity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 mass index (kg/m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aist 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  <w:t>circumference</w:t>
            </w:r>
            <w:bookmarkStart w:id="0" w:name="_GoBack"/>
            <w:bookmarkEnd w:id="0"/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artate transaminase (u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nine transaminase (u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kaline phosphatase (u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glycerides (mmol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cholesterol (mmol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 cholesterol (mmol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 cholesterol (mmol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sting glucose (mmol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a-insulin resis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oglobin a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arachidonic acid (% of total lipi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eicosapentaenoic acid (% of total lipi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docosahexaenoic acid (% of total lipi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1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151158</w:t>
            </w:r>
          </w:p>
        </w:tc>
        <w:tc>
          <w:tcPr>
            <w:tcW w:w="58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atosi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ular inflam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lloo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FLD</w:t>
            </w:r>
            <w:r>
              <w:rPr>
                <w:rFonts w:ascii="Times New Roman" w:hAnsi="Times New Roman" w:cs="Times New Roman"/>
                <w:szCs w:val="21"/>
              </w:rPr>
              <w:t xml:space="preserve"> activity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artate transaminase (u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nine transaminase (u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11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kaline phosphatase (u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921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AFLD: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20"/>
              </w:rPr>
              <w:t>non-alcoholic fatty liver disease</w:t>
            </w:r>
            <w:r>
              <w:rPr>
                <w:rFonts w:hint="eastAsia" w:ascii="Times New Roman" w:hAnsi="Times New Roman" w:eastAsia="宋体" w:cs="Times New Roman"/>
                <w:sz w:val="18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DL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low density lipoprotein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; HDL: hig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density lipoprotei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kZDBkYjJmMjcwMDFhMmUyYzlkYmVjMTQ4ZmVlYzgifQ=="/>
  </w:docVars>
  <w:rsids>
    <w:rsidRoot w:val="00000000"/>
    <w:rsid w:val="0412187A"/>
    <w:rsid w:val="3E074C76"/>
    <w:rsid w:val="6BF91FA9"/>
    <w:rsid w:val="7AA42937"/>
    <w:rsid w:val="7E14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863</Characters>
  <Lines>0</Lines>
  <Paragraphs>0</Paragraphs>
  <TotalTime>1</TotalTime>
  <ScaleCrop>false</ScaleCrop>
  <LinksUpToDate>false</LinksUpToDate>
  <CharactersWithSpaces>945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15:29:00Z</dcterms:created>
  <dc:creator>1</dc:creator>
  <cp:lastModifiedBy>1</cp:lastModifiedBy>
  <dcterms:modified xsi:type="dcterms:W3CDTF">2022-05-29T14:0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13F32CB204064F4C886B3F6ED9093542</vt:lpwstr>
  </property>
</Properties>
</file>